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FC353" w14:textId="77777777" w:rsidR="00477AC8" w:rsidRPr="00EE5DE3" w:rsidRDefault="00477AC8">
      <w:pPr>
        <w:rPr>
          <w:rFonts w:ascii="Times New Roman" w:hAnsi="Times New Roman" w:cs="Times New Roman"/>
          <w:b/>
          <w:sz w:val="24"/>
          <w:lang w:val="en-GB"/>
        </w:rPr>
      </w:pPr>
    </w:p>
    <w:p w14:paraId="6BF51367" w14:textId="204195E6" w:rsidR="0016046C" w:rsidRPr="00EE5DE3" w:rsidRDefault="0016046C">
      <w:pPr>
        <w:rPr>
          <w:rFonts w:ascii="Times New Roman" w:hAnsi="Times New Roman" w:cs="Times New Roman"/>
          <w:b/>
          <w:sz w:val="24"/>
        </w:rPr>
      </w:pPr>
      <w:r w:rsidRPr="00EE5DE3">
        <w:rPr>
          <w:rFonts w:ascii="Times New Roman" w:hAnsi="Times New Roman" w:cs="Times New Roman"/>
          <w:b/>
          <w:sz w:val="24"/>
        </w:rPr>
        <w:t>Supplementary Tables</w:t>
      </w:r>
    </w:p>
    <w:p w14:paraId="1ACACCF4" w14:textId="0F58BC5D" w:rsidR="00786320" w:rsidRPr="00EE5DE3" w:rsidRDefault="00EF0DB3">
      <w:pPr>
        <w:rPr>
          <w:rFonts w:ascii="Times New Roman" w:hAnsi="Times New Roman" w:cs="Times New Roman"/>
          <w:b/>
          <w:sz w:val="24"/>
        </w:rPr>
      </w:pPr>
      <w:r w:rsidRPr="00EE5DE3">
        <w:rPr>
          <w:rFonts w:ascii="Times New Roman" w:hAnsi="Times New Roman" w:cs="Times New Roman"/>
          <w:b/>
          <w:sz w:val="24"/>
        </w:rPr>
        <w:t xml:space="preserve">Table S1. </w:t>
      </w:r>
      <w:r w:rsidR="0098566C" w:rsidRPr="00EE5DE3">
        <w:rPr>
          <w:rFonts w:ascii="Times New Roman" w:hAnsi="Times New Roman" w:cs="Times New Roman"/>
          <w:b/>
          <w:sz w:val="24"/>
        </w:rPr>
        <w:t>ICD codes</w:t>
      </w:r>
      <w:r w:rsidRPr="00EE5DE3">
        <w:rPr>
          <w:rFonts w:ascii="Times New Roman" w:hAnsi="Times New Roman" w:cs="Times New Roman"/>
          <w:b/>
          <w:sz w:val="24"/>
        </w:rPr>
        <w:t xml:space="preserve"> used for selection of study subjects </w:t>
      </w:r>
      <w:r w:rsidR="0098566C" w:rsidRPr="00EE5DE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955"/>
        <w:gridCol w:w="4405"/>
      </w:tblGrid>
      <w:tr w:rsidR="00EE5DE3" w:rsidRPr="00EE5DE3" w14:paraId="0C1BD0D8" w14:textId="77777777" w:rsidTr="001156D7">
        <w:tc>
          <w:tcPr>
            <w:tcW w:w="495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257312" w14:textId="77777777" w:rsidR="0098566C" w:rsidRPr="00EE5DE3" w:rsidRDefault="0098566C" w:rsidP="0007616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5DE3">
              <w:rPr>
                <w:rFonts w:ascii="Times New Roman" w:hAnsi="Times New Roman" w:cs="Times New Roman"/>
                <w:b/>
                <w:sz w:val="24"/>
              </w:rPr>
              <w:t>Phenotype</w:t>
            </w:r>
          </w:p>
        </w:tc>
        <w:tc>
          <w:tcPr>
            <w:tcW w:w="440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4BC6FDA" w14:textId="77777777" w:rsidR="0098566C" w:rsidRPr="00EE5DE3" w:rsidRDefault="0098566C" w:rsidP="00EF0DB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5DE3">
              <w:rPr>
                <w:rFonts w:ascii="Times New Roman" w:hAnsi="Times New Roman" w:cs="Times New Roman"/>
                <w:b/>
                <w:sz w:val="24"/>
              </w:rPr>
              <w:t>ICD code</w:t>
            </w:r>
            <w:r w:rsidR="00EF0DB3" w:rsidRPr="00EE5DE3">
              <w:rPr>
                <w:rFonts w:ascii="Times New Roman" w:hAnsi="Times New Roman" w:cs="Times New Roman"/>
                <w:b/>
                <w:sz w:val="24"/>
              </w:rPr>
              <w:t xml:space="preserve"> (s)</w:t>
            </w:r>
          </w:p>
        </w:tc>
      </w:tr>
      <w:tr w:rsidR="00EE5DE3" w:rsidRPr="00EE5DE3" w14:paraId="184A89A0" w14:textId="77777777" w:rsidTr="001156D7">
        <w:tc>
          <w:tcPr>
            <w:tcW w:w="4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27AF5C" w14:textId="77777777" w:rsidR="0098566C" w:rsidRPr="00EE5DE3" w:rsidRDefault="0007616F" w:rsidP="0007616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E5DE3">
              <w:rPr>
                <w:rFonts w:ascii="Times New Roman" w:hAnsi="Times New Roman" w:cs="Times New Roman"/>
                <w:b/>
                <w:sz w:val="24"/>
              </w:rPr>
              <w:t xml:space="preserve">Primary site: </w:t>
            </w:r>
            <w:r w:rsidR="0098566C" w:rsidRPr="00EE5DE3">
              <w:rPr>
                <w:rFonts w:ascii="Times New Roman" w:hAnsi="Times New Roman" w:cs="Times New Roman"/>
                <w:sz w:val="24"/>
              </w:rPr>
              <w:t>Ovarian Cancer</w:t>
            </w:r>
            <w:r w:rsidR="0098566C" w:rsidRPr="00EE5DE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677F1B6F" w14:textId="77777777" w:rsidR="00EF0DB3" w:rsidRPr="00EE5DE3" w:rsidRDefault="00EF0DB3" w:rsidP="0007616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4C6850" w14:textId="77777777" w:rsidR="0098566C" w:rsidRPr="00EE5DE3" w:rsidRDefault="0098566C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>C56</w:t>
            </w:r>
          </w:p>
        </w:tc>
      </w:tr>
      <w:tr w:rsidR="00EE5DE3" w:rsidRPr="00EE5DE3" w14:paraId="1922ED5E" w14:textId="77777777" w:rsidTr="001156D7">
        <w:tc>
          <w:tcPr>
            <w:tcW w:w="49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E7A51" w14:textId="77777777" w:rsidR="0098566C" w:rsidRPr="00EE5DE3" w:rsidRDefault="0098566C" w:rsidP="0007616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E5DE3">
              <w:rPr>
                <w:rFonts w:ascii="Times New Roman" w:hAnsi="Times New Roman" w:cs="Times New Roman"/>
                <w:b/>
                <w:sz w:val="24"/>
              </w:rPr>
              <w:t>Morphology</w:t>
            </w:r>
            <w:r w:rsidR="0007616F" w:rsidRPr="00EE5DE3">
              <w:rPr>
                <w:rFonts w:ascii="Times New Roman" w:hAnsi="Times New Roman" w:cs="Times New Roman"/>
                <w:b/>
                <w:sz w:val="24"/>
              </w:rPr>
              <w:t xml:space="preserve">: </w:t>
            </w:r>
            <w:r w:rsidR="001156D7" w:rsidRPr="00EE5DE3">
              <w:rPr>
                <w:rFonts w:ascii="Times New Roman" w:hAnsi="Times New Roman" w:cs="Times New Roman"/>
                <w:sz w:val="24"/>
              </w:rPr>
              <w:t xml:space="preserve">Epithelial </w:t>
            </w:r>
            <w:r w:rsidRPr="00EE5DE3">
              <w:rPr>
                <w:rFonts w:ascii="Times New Roman" w:hAnsi="Times New Roman" w:cs="Times New Roman"/>
                <w:sz w:val="24"/>
              </w:rPr>
              <w:t xml:space="preserve">Ovarian cancer </w:t>
            </w:r>
          </w:p>
          <w:p w14:paraId="3AF7624C" w14:textId="77777777" w:rsidR="00EF0DB3" w:rsidRPr="00EE5DE3" w:rsidRDefault="00EF0DB3" w:rsidP="0007616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2D49A" w14:textId="77777777" w:rsidR="0098566C" w:rsidRPr="00EE5DE3" w:rsidRDefault="0098566C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EE5DE3" w:rsidRPr="00EE5DE3" w14:paraId="12D580B7" w14:textId="77777777" w:rsidTr="001156D7">
        <w:tc>
          <w:tcPr>
            <w:tcW w:w="49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8E552" w14:textId="77777777" w:rsidR="001156D7" w:rsidRPr="00EE5DE3" w:rsidRDefault="001156D7" w:rsidP="0007616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E5DE3">
              <w:rPr>
                <w:rFonts w:ascii="Times New Roman" w:hAnsi="Times New Roman" w:cs="Times New Roman"/>
                <w:b/>
                <w:sz w:val="24"/>
              </w:rPr>
              <w:t xml:space="preserve">                             Subtypes </w:t>
            </w: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26124" w14:textId="77777777" w:rsidR="001156D7" w:rsidRPr="00EE5DE3" w:rsidRDefault="001156D7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5DE3" w:rsidRPr="00EE5DE3" w14:paraId="088FDE2C" w14:textId="77777777" w:rsidTr="001156D7">
        <w:tc>
          <w:tcPr>
            <w:tcW w:w="49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B7AFC5" w14:textId="77777777" w:rsidR="0098566C" w:rsidRPr="00EE5DE3" w:rsidRDefault="0007616F" w:rsidP="0007616F">
            <w:pPr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 xml:space="preserve">                             S</w:t>
            </w:r>
            <w:r w:rsidR="0098566C" w:rsidRPr="00EE5DE3">
              <w:rPr>
                <w:rFonts w:ascii="Times New Roman" w:hAnsi="Times New Roman" w:cs="Times New Roman"/>
                <w:sz w:val="24"/>
              </w:rPr>
              <w:t>erous ovarian cancer</w:t>
            </w:r>
          </w:p>
          <w:p w14:paraId="58DED063" w14:textId="77777777" w:rsidR="00EF0DB3" w:rsidRPr="00EE5DE3" w:rsidRDefault="00EF0DB3" w:rsidP="0007616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D4C2A" w14:textId="77777777" w:rsidR="0098566C" w:rsidRPr="00EE5DE3" w:rsidRDefault="0098566C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>8050, 8441, 8442, 8460, 8461, 8462</w:t>
            </w:r>
          </w:p>
        </w:tc>
      </w:tr>
      <w:tr w:rsidR="00EE5DE3" w:rsidRPr="00EE5DE3" w14:paraId="0B14BE7C" w14:textId="77777777" w:rsidTr="001156D7">
        <w:tc>
          <w:tcPr>
            <w:tcW w:w="49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AFBA7" w14:textId="77777777" w:rsidR="0098566C" w:rsidRPr="00EE5DE3" w:rsidRDefault="0007616F" w:rsidP="0007616F">
            <w:pPr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 xml:space="preserve">                             M</w:t>
            </w:r>
            <w:r w:rsidR="0098566C" w:rsidRPr="00EE5DE3">
              <w:rPr>
                <w:rFonts w:ascii="Times New Roman" w:hAnsi="Times New Roman" w:cs="Times New Roman"/>
                <w:sz w:val="24"/>
              </w:rPr>
              <w:t>ucinous ovarian cancer</w:t>
            </w: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4FBF3" w14:textId="77777777" w:rsidR="0098566C" w:rsidRPr="00EE5DE3" w:rsidRDefault="0098566C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>8470, 8471, 8472, 8473, 8474, 8480, 8481, 8482, 8490</w:t>
            </w:r>
          </w:p>
          <w:p w14:paraId="116281A8" w14:textId="77777777" w:rsidR="00EF0DB3" w:rsidRPr="00EE5DE3" w:rsidRDefault="00EF0DB3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5DE3" w:rsidRPr="00EE5DE3" w14:paraId="7BED43A0" w14:textId="77777777" w:rsidTr="001156D7">
        <w:tc>
          <w:tcPr>
            <w:tcW w:w="49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C5438" w14:textId="77777777" w:rsidR="0098566C" w:rsidRPr="00EE5DE3" w:rsidRDefault="0007616F" w:rsidP="0007616F">
            <w:pPr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 xml:space="preserve">                            E</w:t>
            </w:r>
            <w:r w:rsidR="0098566C" w:rsidRPr="00EE5DE3">
              <w:rPr>
                <w:rFonts w:ascii="Times New Roman" w:hAnsi="Times New Roman" w:cs="Times New Roman"/>
                <w:sz w:val="24"/>
              </w:rPr>
              <w:t>ndometrium ovarian cancer</w:t>
            </w: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7B285" w14:textId="77777777" w:rsidR="0098566C" w:rsidRPr="00EE5DE3" w:rsidRDefault="0098566C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>8380, 8381, 8382, 8383, 8560, 8570, 8950, 8980</w:t>
            </w:r>
          </w:p>
          <w:p w14:paraId="36A891C7" w14:textId="77777777" w:rsidR="00EF0DB3" w:rsidRPr="00EE5DE3" w:rsidRDefault="00EF0DB3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5DE3" w:rsidRPr="00EE5DE3" w14:paraId="0BED7EF2" w14:textId="77777777" w:rsidTr="001156D7">
        <w:tc>
          <w:tcPr>
            <w:tcW w:w="49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84424" w14:textId="77777777" w:rsidR="0007616F" w:rsidRPr="00EE5DE3" w:rsidRDefault="0007616F" w:rsidP="0007616F">
            <w:pPr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 xml:space="preserve">                            Bright cell ovarian cancer</w:t>
            </w: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AEC06" w14:textId="77777777" w:rsidR="0007616F" w:rsidRPr="00EE5DE3" w:rsidRDefault="0007616F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5DE3">
              <w:rPr>
                <w:rFonts w:ascii="Times New Roman" w:hAnsi="Times New Roman" w:cs="Times New Roman"/>
                <w:sz w:val="24"/>
              </w:rPr>
              <w:t>8310, 8313</w:t>
            </w:r>
          </w:p>
        </w:tc>
      </w:tr>
      <w:tr w:rsidR="00EE5DE3" w:rsidRPr="00EE5DE3" w14:paraId="0F73C79C" w14:textId="77777777" w:rsidTr="001156D7"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BB872" w14:textId="77777777" w:rsidR="0007616F" w:rsidRPr="00EE5DE3" w:rsidRDefault="0007616F" w:rsidP="0007616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4FBF88" w14:textId="77777777" w:rsidR="0007616F" w:rsidRPr="00EE5DE3" w:rsidRDefault="0007616F" w:rsidP="0007616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7BD613E" w14:textId="0E2CC12D" w:rsidR="0098566C" w:rsidRPr="00EE5DE3" w:rsidRDefault="0098183E">
      <w:pPr>
        <w:rPr>
          <w:rFonts w:ascii="Times New Roman" w:hAnsi="Times New Roman" w:cs="Times New Roman"/>
          <w:sz w:val="24"/>
        </w:rPr>
      </w:pPr>
      <w:r w:rsidRPr="00EE5DE3">
        <w:rPr>
          <w:rFonts w:ascii="Times New Roman" w:hAnsi="Times New Roman" w:cs="Times New Roman"/>
          <w:sz w:val="24"/>
        </w:rPr>
        <w:t xml:space="preserve">ICD codes: </w:t>
      </w:r>
      <w:hyperlink r:id="rId4" w:history="1">
        <w:r w:rsidR="00CC2278" w:rsidRPr="00EE5DE3">
          <w:rPr>
            <w:rStyle w:val="Hyperlink"/>
            <w:rFonts w:ascii="Times New Roman" w:hAnsi="Times New Roman" w:cs="Times New Roman"/>
            <w:color w:val="auto"/>
            <w:sz w:val="24"/>
          </w:rPr>
          <w:t>http://sc-dr.tw/news/104/ICD9210/ICD-9-CM_ICD-10-CM.pdf</w:t>
        </w:r>
      </w:hyperlink>
    </w:p>
    <w:p w14:paraId="674882DA" w14:textId="77777777" w:rsidR="0098566C" w:rsidRPr="00EE5DE3" w:rsidRDefault="0098566C"/>
    <w:p w14:paraId="63D0E4A5" w14:textId="77777777" w:rsidR="00D37BF1" w:rsidRPr="00EE5DE3" w:rsidRDefault="00D37BF1"/>
    <w:p w14:paraId="5FE08D05" w14:textId="77777777" w:rsidR="00D37BF1" w:rsidRPr="00EE5DE3" w:rsidRDefault="00D37BF1"/>
    <w:p w14:paraId="448ED50E" w14:textId="77777777" w:rsidR="00D37BF1" w:rsidRPr="00EE5DE3" w:rsidRDefault="00D37BF1"/>
    <w:p w14:paraId="36904491" w14:textId="77777777" w:rsidR="00D37BF1" w:rsidRPr="00EE5DE3" w:rsidRDefault="00D37BF1"/>
    <w:p w14:paraId="57A33748" w14:textId="77777777" w:rsidR="00D37BF1" w:rsidRPr="00EE5DE3" w:rsidRDefault="00D37BF1"/>
    <w:p w14:paraId="2B8C9F5F" w14:textId="77777777" w:rsidR="00D37BF1" w:rsidRPr="00EE5DE3" w:rsidRDefault="00D37BF1"/>
    <w:p w14:paraId="4CCACDA9" w14:textId="77777777" w:rsidR="00D37BF1" w:rsidRPr="00EE5DE3" w:rsidRDefault="00D37BF1"/>
    <w:p w14:paraId="1B40B78B" w14:textId="65792693" w:rsidR="00D37BF1" w:rsidRPr="00EE5DE3" w:rsidRDefault="00D37BF1"/>
    <w:p w14:paraId="73C9CC63" w14:textId="1FB2DCE4" w:rsidR="00E163F6" w:rsidRPr="00EE5DE3" w:rsidRDefault="00E163F6"/>
    <w:p w14:paraId="2BD0D219" w14:textId="0518D690" w:rsidR="00E163F6" w:rsidRPr="00EE5DE3" w:rsidRDefault="00E163F6"/>
    <w:p w14:paraId="24EBFEBF" w14:textId="0C98B437" w:rsidR="00E163F6" w:rsidRPr="00EE5DE3" w:rsidRDefault="00E163F6"/>
    <w:p w14:paraId="594658C0" w14:textId="7AC7B57B" w:rsidR="00E163F6" w:rsidRPr="00EE5DE3" w:rsidRDefault="00E163F6"/>
    <w:p w14:paraId="5A8A39ED" w14:textId="03DD17E3" w:rsidR="00E163F6" w:rsidRPr="00EE5DE3" w:rsidRDefault="00E163F6">
      <w:bookmarkStart w:id="0" w:name="_GoBack"/>
      <w:bookmarkEnd w:id="0"/>
    </w:p>
    <w:sectPr w:rsidR="00E163F6" w:rsidRPr="00EE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6C"/>
    <w:rsid w:val="00051D58"/>
    <w:rsid w:val="000675C8"/>
    <w:rsid w:val="0007616F"/>
    <w:rsid w:val="000C3493"/>
    <w:rsid w:val="000D28E1"/>
    <w:rsid w:val="000E2DDD"/>
    <w:rsid w:val="001156D7"/>
    <w:rsid w:val="00123C1F"/>
    <w:rsid w:val="0016046C"/>
    <w:rsid w:val="00206607"/>
    <w:rsid w:val="002220DD"/>
    <w:rsid w:val="00331F89"/>
    <w:rsid w:val="00346A57"/>
    <w:rsid w:val="00477AC8"/>
    <w:rsid w:val="00480521"/>
    <w:rsid w:val="005101C5"/>
    <w:rsid w:val="00572271"/>
    <w:rsid w:val="005C1C1D"/>
    <w:rsid w:val="00651657"/>
    <w:rsid w:val="006E08B2"/>
    <w:rsid w:val="0074637B"/>
    <w:rsid w:val="00747DAF"/>
    <w:rsid w:val="00786320"/>
    <w:rsid w:val="007D7D50"/>
    <w:rsid w:val="008064F9"/>
    <w:rsid w:val="00841D6D"/>
    <w:rsid w:val="008858F9"/>
    <w:rsid w:val="008926D3"/>
    <w:rsid w:val="008B4CAF"/>
    <w:rsid w:val="008C5311"/>
    <w:rsid w:val="00953A18"/>
    <w:rsid w:val="0098183E"/>
    <w:rsid w:val="0098566C"/>
    <w:rsid w:val="009E2C26"/>
    <w:rsid w:val="009E5702"/>
    <w:rsid w:val="00AC1437"/>
    <w:rsid w:val="00AC7831"/>
    <w:rsid w:val="00AD161B"/>
    <w:rsid w:val="00B87BC8"/>
    <w:rsid w:val="00C65213"/>
    <w:rsid w:val="00CC2278"/>
    <w:rsid w:val="00CD73B5"/>
    <w:rsid w:val="00D37BF1"/>
    <w:rsid w:val="00DE5638"/>
    <w:rsid w:val="00E011BA"/>
    <w:rsid w:val="00E151C0"/>
    <w:rsid w:val="00E163F6"/>
    <w:rsid w:val="00E1675C"/>
    <w:rsid w:val="00E54EB9"/>
    <w:rsid w:val="00EE5DE3"/>
    <w:rsid w:val="00EF0DB3"/>
    <w:rsid w:val="00F25262"/>
    <w:rsid w:val="00F84ED7"/>
    <w:rsid w:val="00FE34AB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C5FD"/>
  <w15:chartTrackingRefBased/>
  <w15:docId w15:val="{E348C7DC-A126-4FD2-9961-8D443734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01C5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5101C5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5101C5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5101C5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  <w:style w:type="table" w:customStyle="1" w:styleId="53">
    <w:name w:val="純表格 53"/>
    <w:basedOn w:val="TableNormal"/>
    <w:next w:val="PlainTable5"/>
    <w:uiPriority w:val="45"/>
    <w:rsid w:val="00AC1437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5">
    <w:name w:val="純表格 55"/>
    <w:basedOn w:val="TableNormal"/>
    <w:next w:val="PlainTable5"/>
    <w:uiPriority w:val="45"/>
    <w:rsid w:val="002220DD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1">
    <w:name w:val="純表格 51"/>
    <w:basedOn w:val="TableNormal"/>
    <w:next w:val="PlainTable5"/>
    <w:uiPriority w:val="45"/>
    <w:rsid w:val="00E151C0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3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3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252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80521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8926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c-dr.tw/news/104/ICD9210/ICD-9-CM_ICD-10-CM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Tasmia Syed</cp:lastModifiedBy>
  <cp:revision>7</cp:revision>
  <dcterms:created xsi:type="dcterms:W3CDTF">2024-12-13T14:43:00Z</dcterms:created>
  <dcterms:modified xsi:type="dcterms:W3CDTF">2025-01-11T12:17:00Z</dcterms:modified>
</cp:coreProperties>
</file>